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E0A" w:rsidRPr="000E5DE2" w:rsidRDefault="00310E0A" w:rsidP="00310E0A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GoBack"/>
      <w:bookmarkEnd w:id="0"/>
      <w:r w:rsidRPr="000E5DE2">
        <w:rPr>
          <w:rFonts w:ascii="Times New Roman" w:hAnsi="Times New Roman" w:cs="Times New Roman"/>
          <w:sz w:val="28"/>
          <w:szCs w:val="28"/>
          <w:lang w:val="en-US"/>
        </w:rPr>
        <w:t>Supplementary Figure 1: Receiver Operating Characteristics curve comparing models including PSA and a clinical model with and without the addition of biopsy status (biopsy-naïve/previous biopsy) for predicting clinically significant cancer (ISUP ≥2) on combined</w:t>
      </w:r>
    </w:p>
    <w:p w:rsidR="00310E0A" w:rsidRPr="000E5DE2" w:rsidRDefault="00310E0A" w:rsidP="00310E0A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0E5DE2">
        <w:rPr>
          <w:rFonts w:ascii="Times New Roman" w:hAnsi="Times New Roman" w:cs="Times New Roman"/>
          <w:sz w:val="28"/>
          <w:szCs w:val="28"/>
          <w:lang w:val="en-US"/>
        </w:rPr>
        <w:t>Supplementary Table 1: Prostate biopsy findings by PSA naivety for systematic biopsies performed in 532 men planned for biopsy or pre-biopsy MRI.</w:t>
      </w:r>
    </w:p>
    <w:p w:rsidR="00310E0A" w:rsidRPr="000E5DE2" w:rsidRDefault="00310E0A" w:rsidP="00310E0A">
      <w:pPr>
        <w:widowControl w:val="0"/>
        <w:tabs>
          <w:tab w:val="left" w:pos="640"/>
        </w:tabs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z w:val="28"/>
          <w:szCs w:val="28"/>
          <w:lang w:val="en-US"/>
        </w:rPr>
      </w:pPr>
      <w:r w:rsidRPr="000E5DE2">
        <w:rPr>
          <w:rFonts w:ascii="Times New Roman" w:hAnsi="Times New Roman" w:cs="Times New Roman"/>
          <w:sz w:val="28"/>
          <w:szCs w:val="28"/>
          <w:lang w:val="en-US"/>
        </w:rPr>
        <w:t xml:space="preserve">Supplementary Table 2: </w:t>
      </w:r>
      <w:proofErr w:type="spellStart"/>
      <w:r w:rsidRPr="000E5DE2">
        <w:rPr>
          <w:rFonts w:ascii="Times New Roman" w:hAnsi="Times New Roman" w:cs="Times New Roman"/>
          <w:sz w:val="28"/>
          <w:szCs w:val="28"/>
          <w:lang w:val="en-US"/>
        </w:rPr>
        <w:t>Uni</w:t>
      </w:r>
      <w:proofErr w:type="spellEnd"/>
      <w:r w:rsidRPr="000E5DE2">
        <w:rPr>
          <w:rFonts w:ascii="Times New Roman" w:hAnsi="Times New Roman" w:cs="Times New Roman"/>
          <w:sz w:val="28"/>
          <w:szCs w:val="28"/>
          <w:lang w:val="en-US"/>
        </w:rPr>
        <w:t>- and multivariate logistic regression on risk of prostate cancer with Gleason Score ≥7.</w:t>
      </w:r>
    </w:p>
    <w:p w:rsidR="00310E0A" w:rsidRPr="009245FF" w:rsidRDefault="00310E0A" w:rsidP="00310E0A">
      <w:pPr>
        <w:rPr>
          <w:rFonts w:ascii="Times New Roman" w:hAnsi="Times New Roman" w:cs="Times New Roman"/>
          <w:sz w:val="20"/>
          <w:szCs w:val="20"/>
        </w:rPr>
      </w:pPr>
      <w:r w:rsidRPr="009245FF">
        <w:rPr>
          <w:rFonts w:ascii="Times New Roman" w:hAnsi="Times New Roman" w:cs="Times New Roman"/>
          <w:sz w:val="20"/>
          <w:szCs w:val="20"/>
        </w:rPr>
        <w:t xml:space="preserve">Supplementary Figure 1: Receiver Operating Characteristics curve comparing models including PSA and a clinical model with and without the addition of biopsy status (biopsy-naïve/previous biopsy) for predicting clinically significant cancer (ISUP ≥2) on combined MRI-targeted biopsy. </w:t>
      </w:r>
    </w:p>
    <w:p w:rsidR="00310E0A" w:rsidRPr="009245FF" w:rsidRDefault="00310E0A" w:rsidP="00310E0A">
      <w:pPr>
        <w:rPr>
          <w:rFonts w:ascii="Times New Roman" w:hAnsi="Times New Roman" w:cs="Times New Roman"/>
          <w:b/>
          <w:sz w:val="20"/>
          <w:szCs w:val="20"/>
        </w:rPr>
      </w:pPr>
    </w:p>
    <w:p w:rsidR="00310E0A" w:rsidRPr="009245FF" w:rsidRDefault="00310E0A" w:rsidP="00310E0A">
      <w:pPr>
        <w:rPr>
          <w:rFonts w:ascii="Times New Roman" w:hAnsi="Times New Roman" w:cs="Times New Roman"/>
          <w:b/>
          <w:sz w:val="20"/>
          <w:szCs w:val="20"/>
        </w:rPr>
      </w:pPr>
      <w:r w:rsidRPr="009245FF">
        <w:rPr>
          <w:rFonts w:ascii="Times New Roman" w:hAnsi="Times New Roman" w:cs="Times New Roman"/>
          <w:b/>
          <w:sz w:val="20"/>
          <w:szCs w:val="20"/>
        </w:rPr>
        <w:t xml:space="preserve">  </w:t>
      </w:r>
      <w:r w:rsidRPr="009245FF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480F66A4" wp14:editId="11E17B32">
            <wp:extent cx="50292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1 roc all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0E0A" w:rsidRPr="009245FF" w:rsidRDefault="00310E0A" w:rsidP="00310E0A">
      <w:pPr>
        <w:rPr>
          <w:rFonts w:ascii="Times New Roman" w:hAnsi="Times New Roman" w:cs="Times New Roman"/>
          <w:b/>
          <w:sz w:val="20"/>
          <w:szCs w:val="20"/>
        </w:rPr>
      </w:pPr>
    </w:p>
    <w:p w:rsidR="00310E0A" w:rsidRPr="009245FF" w:rsidRDefault="00310E0A" w:rsidP="00310E0A">
      <w:pPr>
        <w:rPr>
          <w:rFonts w:ascii="Times New Roman" w:hAnsi="Times New Roman" w:cs="Times New Roman"/>
          <w:b/>
          <w:sz w:val="20"/>
          <w:szCs w:val="20"/>
        </w:rPr>
      </w:pPr>
    </w:p>
    <w:p w:rsidR="00310E0A" w:rsidRPr="000E5DE2" w:rsidRDefault="00310E0A" w:rsidP="00310E0A">
      <w:pPr>
        <w:spacing w:line="480" w:lineRule="auto"/>
        <w:rPr>
          <w:rFonts w:ascii="Times New Roman" w:hAnsi="Times New Roman" w:cs="Times New Roman"/>
          <w:sz w:val="28"/>
          <w:szCs w:val="28"/>
          <w:shd w:val="clear" w:color="auto" w:fill="FFFFFF"/>
          <w:lang w:val="en-US"/>
        </w:rPr>
      </w:pPr>
    </w:p>
    <w:sectPr w:rsidR="00310E0A" w:rsidRPr="000E5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E0A"/>
    <w:rsid w:val="000172E4"/>
    <w:rsid w:val="00025874"/>
    <w:rsid w:val="0004105F"/>
    <w:rsid w:val="0004199B"/>
    <w:rsid w:val="00042093"/>
    <w:rsid w:val="0004436D"/>
    <w:rsid w:val="00057D25"/>
    <w:rsid w:val="00062676"/>
    <w:rsid w:val="000650AB"/>
    <w:rsid w:val="000655A5"/>
    <w:rsid w:val="00073A25"/>
    <w:rsid w:val="00093BF8"/>
    <w:rsid w:val="000A401F"/>
    <w:rsid w:val="000C3335"/>
    <w:rsid w:val="0011315F"/>
    <w:rsid w:val="00114199"/>
    <w:rsid w:val="00120575"/>
    <w:rsid w:val="001242DC"/>
    <w:rsid w:val="00127A9F"/>
    <w:rsid w:val="0014314C"/>
    <w:rsid w:val="00151B19"/>
    <w:rsid w:val="00182396"/>
    <w:rsid w:val="00183FF1"/>
    <w:rsid w:val="001B50F5"/>
    <w:rsid w:val="001C2967"/>
    <w:rsid w:val="001D6857"/>
    <w:rsid w:val="001F4D90"/>
    <w:rsid w:val="002062EF"/>
    <w:rsid w:val="00211E53"/>
    <w:rsid w:val="00232976"/>
    <w:rsid w:val="0026108F"/>
    <w:rsid w:val="00286222"/>
    <w:rsid w:val="0029230A"/>
    <w:rsid w:val="00292759"/>
    <w:rsid w:val="00297EE1"/>
    <w:rsid w:val="002A0E8D"/>
    <w:rsid w:val="002F0977"/>
    <w:rsid w:val="002F2E66"/>
    <w:rsid w:val="002F4EC7"/>
    <w:rsid w:val="0030298A"/>
    <w:rsid w:val="00306D43"/>
    <w:rsid w:val="0031009B"/>
    <w:rsid w:val="00310E0A"/>
    <w:rsid w:val="003155DD"/>
    <w:rsid w:val="0032467A"/>
    <w:rsid w:val="00347D3E"/>
    <w:rsid w:val="00351A12"/>
    <w:rsid w:val="00352F59"/>
    <w:rsid w:val="0037737E"/>
    <w:rsid w:val="003908DB"/>
    <w:rsid w:val="003C54A2"/>
    <w:rsid w:val="003C743C"/>
    <w:rsid w:val="003D5FB6"/>
    <w:rsid w:val="003F0E07"/>
    <w:rsid w:val="003F38FD"/>
    <w:rsid w:val="00407581"/>
    <w:rsid w:val="00451202"/>
    <w:rsid w:val="00455B9F"/>
    <w:rsid w:val="00470E81"/>
    <w:rsid w:val="00473149"/>
    <w:rsid w:val="004731B1"/>
    <w:rsid w:val="0047590A"/>
    <w:rsid w:val="00490609"/>
    <w:rsid w:val="00497405"/>
    <w:rsid w:val="004A57ED"/>
    <w:rsid w:val="004B26FC"/>
    <w:rsid w:val="004F6464"/>
    <w:rsid w:val="005012AD"/>
    <w:rsid w:val="00503C03"/>
    <w:rsid w:val="00510302"/>
    <w:rsid w:val="0051632F"/>
    <w:rsid w:val="00517755"/>
    <w:rsid w:val="00517F25"/>
    <w:rsid w:val="00527DD1"/>
    <w:rsid w:val="00530060"/>
    <w:rsid w:val="00543DAF"/>
    <w:rsid w:val="00554F2B"/>
    <w:rsid w:val="005552C1"/>
    <w:rsid w:val="00557621"/>
    <w:rsid w:val="00562DC7"/>
    <w:rsid w:val="00576A9A"/>
    <w:rsid w:val="00581AE0"/>
    <w:rsid w:val="005A2512"/>
    <w:rsid w:val="005B3125"/>
    <w:rsid w:val="005B3F25"/>
    <w:rsid w:val="005C2360"/>
    <w:rsid w:val="005E69C2"/>
    <w:rsid w:val="005F1651"/>
    <w:rsid w:val="00604FDC"/>
    <w:rsid w:val="006137FC"/>
    <w:rsid w:val="00637F4F"/>
    <w:rsid w:val="00686D49"/>
    <w:rsid w:val="00691717"/>
    <w:rsid w:val="00692D3F"/>
    <w:rsid w:val="006A67F6"/>
    <w:rsid w:val="006B1E6B"/>
    <w:rsid w:val="006C205F"/>
    <w:rsid w:val="006D644B"/>
    <w:rsid w:val="006F2546"/>
    <w:rsid w:val="00707166"/>
    <w:rsid w:val="007228E5"/>
    <w:rsid w:val="007377E7"/>
    <w:rsid w:val="00755F25"/>
    <w:rsid w:val="00761A18"/>
    <w:rsid w:val="008041A9"/>
    <w:rsid w:val="008059CE"/>
    <w:rsid w:val="00826B04"/>
    <w:rsid w:val="00832BD2"/>
    <w:rsid w:val="00850BA0"/>
    <w:rsid w:val="00856761"/>
    <w:rsid w:val="0087128A"/>
    <w:rsid w:val="00874C13"/>
    <w:rsid w:val="008852BF"/>
    <w:rsid w:val="008A16E3"/>
    <w:rsid w:val="008A45C9"/>
    <w:rsid w:val="008A49E8"/>
    <w:rsid w:val="008A6B9A"/>
    <w:rsid w:val="008A7798"/>
    <w:rsid w:val="008C4093"/>
    <w:rsid w:val="008E60D7"/>
    <w:rsid w:val="008F4B05"/>
    <w:rsid w:val="00913E88"/>
    <w:rsid w:val="00915E7E"/>
    <w:rsid w:val="00922B69"/>
    <w:rsid w:val="00966CE4"/>
    <w:rsid w:val="00967785"/>
    <w:rsid w:val="00970383"/>
    <w:rsid w:val="00984513"/>
    <w:rsid w:val="009958A3"/>
    <w:rsid w:val="009963A0"/>
    <w:rsid w:val="009C3E98"/>
    <w:rsid w:val="009E0080"/>
    <w:rsid w:val="009F6EF0"/>
    <w:rsid w:val="00A0018C"/>
    <w:rsid w:val="00A01919"/>
    <w:rsid w:val="00A141E6"/>
    <w:rsid w:val="00A25CE1"/>
    <w:rsid w:val="00A261D9"/>
    <w:rsid w:val="00A33035"/>
    <w:rsid w:val="00A77015"/>
    <w:rsid w:val="00B01825"/>
    <w:rsid w:val="00B24539"/>
    <w:rsid w:val="00B46228"/>
    <w:rsid w:val="00B467C5"/>
    <w:rsid w:val="00B530CC"/>
    <w:rsid w:val="00B56CC0"/>
    <w:rsid w:val="00B64567"/>
    <w:rsid w:val="00BA27D3"/>
    <w:rsid w:val="00BD3042"/>
    <w:rsid w:val="00BD502B"/>
    <w:rsid w:val="00BD6AF0"/>
    <w:rsid w:val="00BE3425"/>
    <w:rsid w:val="00BF339A"/>
    <w:rsid w:val="00C277CC"/>
    <w:rsid w:val="00C31BCA"/>
    <w:rsid w:val="00C337FC"/>
    <w:rsid w:val="00C46803"/>
    <w:rsid w:val="00C6188C"/>
    <w:rsid w:val="00C83ED6"/>
    <w:rsid w:val="00CA11E9"/>
    <w:rsid w:val="00CB3CCD"/>
    <w:rsid w:val="00CC0A82"/>
    <w:rsid w:val="00CC1CFD"/>
    <w:rsid w:val="00CD3447"/>
    <w:rsid w:val="00CF6E68"/>
    <w:rsid w:val="00D0169F"/>
    <w:rsid w:val="00D07AFE"/>
    <w:rsid w:val="00D11730"/>
    <w:rsid w:val="00D30A5E"/>
    <w:rsid w:val="00D52AFF"/>
    <w:rsid w:val="00D57B26"/>
    <w:rsid w:val="00D65A0F"/>
    <w:rsid w:val="00D776A7"/>
    <w:rsid w:val="00D94239"/>
    <w:rsid w:val="00DB1479"/>
    <w:rsid w:val="00DB21D9"/>
    <w:rsid w:val="00DC394E"/>
    <w:rsid w:val="00DC516D"/>
    <w:rsid w:val="00DC7E8E"/>
    <w:rsid w:val="00DE0F04"/>
    <w:rsid w:val="00DE5794"/>
    <w:rsid w:val="00E12E61"/>
    <w:rsid w:val="00E16F92"/>
    <w:rsid w:val="00E22353"/>
    <w:rsid w:val="00E6039F"/>
    <w:rsid w:val="00E8208E"/>
    <w:rsid w:val="00EA099B"/>
    <w:rsid w:val="00EA7A11"/>
    <w:rsid w:val="00EC06D5"/>
    <w:rsid w:val="00EC61F9"/>
    <w:rsid w:val="00EE5505"/>
    <w:rsid w:val="00F10FF6"/>
    <w:rsid w:val="00F3538A"/>
    <w:rsid w:val="00F5304A"/>
    <w:rsid w:val="00F94CD9"/>
    <w:rsid w:val="00FC2F70"/>
    <w:rsid w:val="00FD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9AF778-15AF-4229-953B-F1D2E8990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E0A"/>
    <w:pPr>
      <w:spacing w:after="0" w:line="240" w:lineRule="auto"/>
    </w:pPr>
    <w:rPr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0-05-26T11:33:00Z</dcterms:created>
  <dcterms:modified xsi:type="dcterms:W3CDTF">2020-05-26T11:48:00Z</dcterms:modified>
</cp:coreProperties>
</file>